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4F5A1" w14:textId="71801FA6" w:rsidR="00DF6AA1" w:rsidRPr="006927BF" w:rsidRDefault="006927BF" w:rsidP="006927BF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6927BF">
        <w:rPr>
          <w:rFonts w:ascii="Times New Roman" w:hAnsi="Times New Roman" w:cs="Times New Roman"/>
          <w:b/>
          <w:bCs/>
          <w:color w:val="000000" w:themeColor="text1"/>
        </w:rPr>
        <w:t>Motor beta oscillations contribute to the temporal binding effect</w:t>
      </w:r>
    </w:p>
    <w:p w14:paraId="6D55FBB2" w14:textId="77777777" w:rsidR="006927BF" w:rsidRDefault="006927BF" w:rsidP="0098373C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33F05F3F" w14:textId="4DFD1BB4" w:rsidR="00AB2D0C" w:rsidRPr="004A03E4" w:rsidRDefault="00AB2D0C" w:rsidP="0098373C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u w:val="single"/>
        </w:rPr>
      </w:pPr>
      <w:r w:rsidRPr="004A03E4">
        <w:rPr>
          <w:rFonts w:ascii="Times New Roman" w:hAnsi="Times New Roman" w:cs="Times New Roman"/>
          <w:color w:val="000000" w:themeColor="text1"/>
          <w:u w:val="single"/>
        </w:rPr>
        <w:t>Supplementary material</w:t>
      </w:r>
    </w:p>
    <w:p w14:paraId="607A05F9" w14:textId="77777777" w:rsidR="00AB2D0C" w:rsidRDefault="00AB2D0C" w:rsidP="0098373C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28520637" w14:textId="4F67D255" w:rsidR="00AB2D0C" w:rsidRDefault="00AB2D0C" w:rsidP="00AB2D0C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A03E4">
        <w:rPr>
          <w:rFonts w:ascii="Times New Roman" w:hAnsi="Times New Roman" w:cs="Times New Roman"/>
          <w:b/>
          <w:bCs/>
          <w:color w:val="000000" w:themeColor="text1"/>
        </w:rPr>
        <w:t>Table S1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B2D0C">
        <w:rPr>
          <w:rFonts w:ascii="Times New Roman" w:hAnsi="Times New Roman" w:cs="Times New Roman"/>
          <w:color w:val="000000" w:themeColor="text1"/>
        </w:rPr>
        <w:t xml:space="preserve">Fixed effects from the linear mixed-effects model predicting temporal binding. Columns report the term, estimate, standard error (SE), degrees of freedom (DF), t statistic, and p value. Effects are considered significant at α = </w:t>
      </w:r>
      <w:r>
        <w:rPr>
          <w:rFonts w:ascii="Times New Roman" w:hAnsi="Times New Roman" w:cs="Times New Roman"/>
          <w:color w:val="000000" w:themeColor="text1"/>
        </w:rPr>
        <w:t>0</w:t>
      </w:r>
      <w:r w:rsidRPr="00AB2D0C">
        <w:rPr>
          <w:rFonts w:ascii="Times New Roman" w:hAnsi="Times New Roman" w:cs="Times New Roman"/>
          <w:color w:val="000000" w:themeColor="text1"/>
        </w:rPr>
        <w:t xml:space="preserve">.05 (p &lt; </w:t>
      </w:r>
      <w:r>
        <w:rPr>
          <w:rFonts w:ascii="Times New Roman" w:hAnsi="Times New Roman" w:cs="Times New Roman"/>
          <w:color w:val="000000" w:themeColor="text1"/>
        </w:rPr>
        <w:t>0</w:t>
      </w:r>
      <w:r w:rsidRPr="00AB2D0C">
        <w:rPr>
          <w:rFonts w:ascii="Times New Roman" w:hAnsi="Times New Roman" w:cs="Times New Roman"/>
          <w:color w:val="000000" w:themeColor="text1"/>
        </w:rPr>
        <w:t>.05).</w:t>
      </w:r>
    </w:p>
    <w:p w14:paraId="647437E9" w14:textId="77777777" w:rsidR="00AB2D0C" w:rsidRDefault="00AB2D0C" w:rsidP="0098373C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49883168" w14:textId="08DC34AE" w:rsidR="00AB2D0C" w:rsidRDefault="00AB2D0C" w:rsidP="00AB2D0C">
      <w:pPr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DDBF25" wp14:editId="069126D0">
            <wp:extent cx="3337200" cy="2538000"/>
            <wp:effectExtent l="0" t="0" r="0" b="0"/>
            <wp:docPr id="18111624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200" cy="25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0DF9B" w14:textId="77777777" w:rsidR="00AB2D0C" w:rsidRDefault="00AB2D0C" w:rsidP="0098373C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72D84D70" w14:textId="1AC0AA13" w:rsidR="00AB2D0C" w:rsidRDefault="00AB2D0C" w:rsidP="00AB2D0C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A03E4">
        <w:rPr>
          <w:rFonts w:ascii="Times New Roman" w:hAnsi="Times New Roman" w:cs="Times New Roman"/>
          <w:b/>
          <w:bCs/>
          <w:color w:val="000000" w:themeColor="text1"/>
        </w:rPr>
        <w:t>Table S2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B2D0C">
        <w:rPr>
          <w:rFonts w:ascii="Times New Roman" w:hAnsi="Times New Roman" w:cs="Times New Roman"/>
          <w:color w:val="000000" w:themeColor="text1"/>
        </w:rPr>
        <w:t xml:space="preserve">Fixed effects from the linear mixed-effects model predicting temporal binding. Relative to Table S1, this model adds RT × oscillation interaction terms. Columns report the term, estimate, standard error (SE), degrees of freedom (DF), t statistic, and p value. Effects are considered significant at α = </w:t>
      </w:r>
      <w:r>
        <w:rPr>
          <w:rFonts w:ascii="Times New Roman" w:hAnsi="Times New Roman" w:cs="Times New Roman"/>
          <w:color w:val="000000" w:themeColor="text1"/>
        </w:rPr>
        <w:t>0</w:t>
      </w:r>
      <w:r w:rsidRPr="00AB2D0C">
        <w:rPr>
          <w:rFonts w:ascii="Times New Roman" w:hAnsi="Times New Roman" w:cs="Times New Roman"/>
          <w:color w:val="000000" w:themeColor="text1"/>
        </w:rPr>
        <w:t xml:space="preserve">.05 (p &lt; </w:t>
      </w:r>
      <w:r>
        <w:rPr>
          <w:rFonts w:ascii="Times New Roman" w:hAnsi="Times New Roman" w:cs="Times New Roman"/>
          <w:color w:val="000000" w:themeColor="text1"/>
        </w:rPr>
        <w:t>0</w:t>
      </w:r>
      <w:r w:rsidRPr="00AB2D0C">
        <w:rPr>
          <w:rFonts w:ascii="Times New Roman" w:hAnsi="Times New Roman" w:cs="Times New Roman"/>
          <w:color w:val="000000" w:themeColor="text1"/>
        </w:rPr>
        <w:t>.05).</w:t>
      </w:r>
    </w:p>
    <w:p w14:paraId="6423A21D" w14:textId="77777777" w:rsidR="00AB2D0C" w:rsidRDefault="00AB2D0C" w:rsidP="0098373C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24D44155" w14:textId="178F929F" w:rsidR="00AB2D0C" w:rsidRDefault="004A03E4" w:rsidP="00AB2D0C">
      <w:pPr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4CA1BB" wp14:editId="2A5370D4">
            <wp:extent cx="3502800" cy="2491200"/>
            <wp:effectExtent l="0" t="0" r="2540" b="4445"/>
            <wp:docPr id="1249062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4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28335" w14:textId="77777777" w:rsidR="00AB2D0C" w:rsidRDefault="00AB2D0C" w:rsidP="0098373C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1FC7E926" w14:textId="77777777" w:rsidR="00E54D84" w:rsidRPr="00B06669" w:rsidRDefault="00E54D84" w:rsidP="00E54D84">
      <w:pPr>
        <w:spacing w:after="0"/>
        <w:jc w:val="both"/>
        <w:rPr>
          <w:rFonts w:ascii="Times New Roman" w:hAnsi="Times New Roman" w:cs="Times New Roman"/>
        </w:rPr>
      </w:pPr>
    </w:p>
    <w:sectPr w:rsidR="00E54D84" w:rsidRPr="00B066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843ECC"/>
    <w:multiLevelType w:val="multilevel"/>
    <w:tmpl w:val="A24602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2464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81E"/>
    <w:rsid w:val="0001457E"/>
    <w:rsid w:val="0002287C"/>
    <w:rsid w:val="000624AE"/>
    <w:rsid w:val="000772BA"/>
    <w:rsid w:val="00082F4B"/>
    <w:rsid w:val="001157CF"/>
    <w:rsid w:val="00123A0E"/>
    <w:rsid w:val="00127B64"/>
    <w:rsid w:val="00133B00"/>
    <w:rsid w:val="0014436A"/>
    <w:rsid w:val="00171341"/>
    <w:rsid w:val="001A5FAC"/>
    <w:rsid w:val="001D557E"/>
    <w:rsid w:val="0022379E"/>
    <w:rsid w:val="00225130"/>
    <w:rsid w:val="00227150"/>
    <w:rsid w:val="002468FB"/>
    <w:rsid w:val="00252E2B"/>
    <w:rsid w:val="002539F4"/>
    <w:rsid w:val="00256E63"/>
    <w:rsid w:val="002650CD"/>
    <w:rsid w:val="00292D33"/>
    <w:rsid w:val="002B52AD"/>
    <w:rsid w:val="002F1656"/>
    <w:rsid w:val="00313AE6"/>
    <w:rsid w:val="00326404"/>
    <w:rsid w:val="00335AFC"/>
    <w:rsid w:val="00340AA9"/>
    <w:rsid w:val="00362071"/>
    <w:rsid w:val="003636DD"/>
    <w:rsid w:val="003662C1"/>
    <w:rsid w:val="0037619E"/>
    <w:rsid w:val="003B64CB"/>
    <w:rsid w:val="003C1724"/>
    <w:rsid w:val="003C51D9"/>
    <w:rsid w:val="00426494"/>
    <w:rsid w:val="00433148"/>
    <w:rsid w:val="0046459B"/>
    <w:rsid w:val="00464B08"/>
    <w:rsid w:val="00467BBF"/>
    <w:rsid w:val="00472350"/>
    <w:rsid w:val="00472C4F"/>
    <w:rsid w:val="00481D34"/>
    <w:rsid w:val="004A03E4"/>
    <w:rsid w:val="004D3C7A"/>
    <w:rsid w:val="004E417F"/>
    <w:rsid w:val="004E53D4"/>
    <w:rsid w:val="004E777E"/>
    <w:rsid w:val="00501410"/>
    <w:rsid w:val="00526629"/>
    <w:rsid w:val="00527E6B"/>
    <w:rsid w:val="00533CB2"/>
    <w:rsid w:val="005437C8"/>
    <w:rsid w:val="005704DE"/>
    <w:rsid w:val="0057618B"/>
    <w:rsid w:val="005944DF"/>
    <w:rsid w:val="00595312"/>
    <w:rsid w:val="005A34B5"/>
    <w:rsid w:val="005C5555"/>
    <w:rsid w:val="005E2A40"/>
    <w:rsid w:val="0060381F"/>
    <w:rsid w:val="0061556D"/>
    <w:rsid w:val="006357C7"/>
    <w:rsid w:val="00655F61"/>
    <w:rsid w:val="00670B87"/>
    <w:rsid w:val="006927BF"/>
    <w:rsid w:val="00702E20"/>
    <w:rsid w:val="007165C3"/>
    <w:rsid w:val="0072632C"/>
    <w:rsid w:val="0075324A"/>
    <w:rsid w:val="0075404D"/>
    <w:rsid w:val="007666B9"/>
    <w:rsid w:val="0077665B"/>
    <w:rsid w:val="00783D65"/>
    <w:rsid w:val="007B053A"/>
    <w:rsid w:val="007E66A2"/>
    <w:rsid w:val="007E7E9D"/>
    <w:rsid w:val="007F1EA4"/>
    <w:rsid w:val="0081042A"/>
    <w:rsid w:val="00831F25"/>
    <w:rsid w:val="0084014A"/>
    <w:rsid w:val="00854334"/>
    <w:rsid w:val="0086249B"/>
    <w:rsid w:val="00870D1B"/>
    <w:rsid w:val="00883DAD"/>
    <w:rsid w:val="008A6077"/>
    <w:rsid w:val="008B4842"/>
    <w:rsid w:val="008C030F"/>
    <w:rsid w:val="008D5077"/>
    <w:rsid w:val="009505BB"/>
    <w:rsid w:val="009661A8"/>
    <w:rsid w:val="0098373C"/>
    <w:rsid w:val="009D6D79"/>
    <w:rsid w:val="00A053A3"/>
    <w:rsid w:val="00A0775D"/>
    <w:rsid w:val="00A27DD4"/>
    <w:rsid w:val="00A524F7"/>
    <w:rsid w:val="00A55DE9"/>
    <w:rsid w:val="00A56DEC"/>
    <w:rsid w:val="00A62256"/>
    <w:rsid w:val="00A66B81"/>
    <w:rsid w:val="00A94967"/>
    <w:rsid w:val="00AB2D0C"/>
    <w:rsid w:val="00AD3C91"/>
    <w:rsid w:val="00AD7766"/>
    <w:rsid w:val="00AE2B2C"/>
    <w:rsid w:val="00AF0424"/>
    <w:rsid w:val="00B06669"/>
    <w:rsid w:val="00B15731"/>
    <w:rsid w:val="00B77787"/>
    <w:rsid w:val="00B844A2"/>
    <w:rsid w:val="00BA1DED"/>
    <w:rsid w:val="00BE3106"/>
    <w:rsid w:val="00C01FD4"/>
    <w:rsid w:val="00C13D1B"/>
    <w:rsid w:val="00C24474"/>
    <w:rsid w:val="00C3025C"/>
    <w:rsid w:val="00C3591C"/>
    <w:rsid w:val="00C713D0"/>
    <w:rsid w:val="00C748F9"/>
    <w:rsid w:val="00C86D4B"/>
    <w:rsid w:val="00CC1C5A"/>
    <w:rsid w:val="00CC4462"/>
    <w:rsid w:val="00CC6FB9"/>
    <w:rsid w:val="00CD0EF0"/>
    <w:rsid w:val="00D2438D"/>
    <w:rsid w:val="00D332DE"/>
    <w:rsid w:val="00D64248"/>
    <w:rsid w:val="00DA3C44"/>
    <w:rsid w:val="00DD481E"/>
    <w:rsid w:val="00DF5A2D"/>
    <w:rsid w:val="00DF6AA1"/>
    <w:rsid w:val="00E012BE"/>
    <w:rsid w:val="00E02B21"/>
    <w:rsid w:val="00E03856"/>
    <w:rsid w:val="00E053ED"/>
    <w:rsid w:val="00E33A7E"/>
    <w:rsid w:val="00E44794"/>
    <w:rsid w:val="00E54D84"/>
    <w:rsid w:val="00E57A10"/>
    <w:rsid w:val="00E83C52"/>
    <w:rsid w:val="00E906C0"/>
    <w:rsid w:val="00EA78AB"/>
    <w:rsid w:val="00EB3156"/>
    <w:rsid w:val="00ED55C1"/>
    <w:rsid w:val="00EF79A0"/>
    <w:rsid w:val="00F05E71"/>
    <w:rsid w:val="00F37A8B"/>
    <w:rsid w:val="00F6209C"/>
    <w:rsid w:val="00F84903"/>
    <w:rsid w:val="00FA2042"/>
    <w:rsid w:val="00FA7B03"/>
    <w:rsid w:val="00FB6060"/>
    <w:rsid w:val="00FC2BE8"/>
    <w:rsid w:val="00FC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52AD7"/>
  <w15:chartTrackingRefBased/>
  <w15:docId w15:val="{8BFE2B24-564A-488A-92DB-A4A2087AC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D1B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es-C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8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8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81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13D1B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s-CL"/>
      <w14:ligatures w14:val="none"/>
    </w:rPr>
  </w:style>
  <w:style w:type="character" w:styleId="Hyperlink">
    <w:name w:val="Hyperlink"/>
    <w:basedOn w:val="DefaultParagraphFont"/>
    <w:uiPriority w:val="99"/>
    <w:unhideWhenUsed/>
    <w:rsid w:val="00C13D1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3D1B"/>
    <w:rPr>
      <w:color w:val="605E5C"/>
      <w:shd w:val="clear" w:color="auto" w:fill="E1DFDD"/>
    </w:rPr>
  </w:style>
  <w:style w:type="character" w:customStyle="1" w:styleId="Marquedecommentaire3">
    <w:name w:val="Marque de commentaire3"/>
    <w:rsid w:val="00DF6AA1"/>
    <w:rPr>
      <w:sz w:val="16"/>
      <w:szCs w:val="16"/>
    </w:rPr>
  </w:style>
  <w:style w:type="paragraph" w:styleId="Revision">
    <w:name w:val="Revision"/>
    <w:hidden/>
    <w:uiPriority w:val="99"/>
    <w:semiHidden/>
    <w:rsid w:val="00702E20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s-CL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A053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64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9345B-7441-4289-B33F-C57FDD607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Ulloa</dc:creator>
  <cp:keywords/>
  <dc:description/>
  <cp:lastModifiedBy>José Ulloa</cp:lastModifiedBy>
  <cp:revision>34</cp:revision>
  <dcterms:created xsi:type="dcterms:W3CDTF">2025-09-17T12:15:00Z</dcterms:created>
  <dcterms:modified xsi:type="dcterms:W3CDTF">2025-09-19T19:38:00Z</dcterms:modified>
</cp:coreProperties>
</file>